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16F" w:rsidRDefault="0026716F" w:rsidP="0026716F">
      <w:pPr>
        <w:rPr>
          <w:bdr w:val="none" w:sz="0" w:space="0" w:color="auto" w:frame="1"/>
        </w:rPr>
      </w:pPr>
    </w:p>
    <w:p w:rsidR="0026716F" w:rsidRDefault="0026716F" w:rsidP="0026716F">
      <w:pPr>
        <w:rPr>
          <w:bdr w:val="none" w:sz="0" w:space="0" w:color="auto" w:frame="1"/>
        </w:rPr>
      </w:pP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 1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 Shock related mortalities in Adults with Heart Failure, Stratified by Sex and Race in the United States, 1999 to 2023</w:t>
      </w:r>
    </w:p>
    <w:p w:rsidR="0026716F" w:rsidRDefault="0026716F" w:rsidP="0026716F">
      <w:pPr>
        <w:rPr>
          <w:bdr w:val="none" w:sz="0" w:space="0" w:color="auto" w:frame="1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"/>
        <w:gridCol w:w="990"/>
        <w:gridCol w:w="990"/>
        <w:gridCol w:w="810"/>
        <w:gridCol w:w="900"/>
        <w:gridCol w:w="990"/>
        <w:gridCol w:w="900"/>
        <w:gridCol w:w="1080"/>
        <w:gridCol w:w="1890"/>
      </w:tblGrid>
      <w:tr w:rsidR="0026716F" w:rsidRPr="007D4DD9" w:rsidTr="008C1DFB">
        <w:trPr>
          <w:trHeight w:val="300"/>
        </w:trPr>
        <w:tc>
          <w:tcPr>
            <w:tcW w:w="9445" w:type="dxa"/>
            <w:gridSpan w:val="9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aths</w:t>
            </w:r>
          </w:p>
        </w:tc>
      </w:tr>
      <w:tr w:rsidR="0026716F" w:rsidRPr="007D4DD9" w:rsidTr="008C1DFB">
        <w:trPr>
          <w:trHeight w:val="720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verall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omen</w:t>
            </w:r>
          </w:p>
        </w:tc>
        <w:tc>
          <w:tcPr>
            <w:tcW w:w="81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n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White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H Black 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Other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ispanic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opulation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17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135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43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83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0,408,769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07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7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0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4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1,984,640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84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9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22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3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4,305,128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82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26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0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6,208,028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8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6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25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5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8,090,429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8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5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5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3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0,205,384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80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6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3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7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2,551,384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4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49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0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8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5,019,359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7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0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2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39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7,403,777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88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95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8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9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8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,795,090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01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8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10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5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9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,107,016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09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124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60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4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0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3,891,983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8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47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34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82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8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6,592,936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8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121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6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94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8,826,037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90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249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65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13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5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3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1,085,314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0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4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960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5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4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3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3,809,280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24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3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09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04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5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6,553,817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06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007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05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6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2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4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8,641,417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84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28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14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04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09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6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1,447,331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926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683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243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71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29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3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7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3,311,190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97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11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860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42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2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8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7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4,981,167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96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06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55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04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66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2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2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6,635,013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,76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176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58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17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958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3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52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8,238,412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,85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668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191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98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175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0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60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9,508,599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,69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54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738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45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316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0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211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9,508,599</w:t>
            </w:r>
          </w:p>
        </w:tc>
      </w:tr>
      <w:tr w:rsidR="0026716F" w:rsidRPr="007D4DD9" w:rsidTr="008C1DFB">
        <w:trPr>
          <w:trHeight w:val="315"/>
        </w:trPr>
        <w:tc>
          <w:tcPr>
            <w:tcW w:w="89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8,51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5,217</w:t>
            </w:r>
          </w:p>
        </w:tc>
        <w:tc>
          <w:tcPr>
            <w:tcW w:w="8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3,297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7,32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7,645</w:t>
            </w:r>
          </w:p>
        </w:tc>
        <w:tc>
          <w:tcPr>
            <w:tcW w:w="9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,251</w:t>
            </w:r>
          </w:p>
        </w:tc>
        <w:tc>
          <w:tcPr>
            <w:tcW w:w="108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,790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,161,110,099</w:t>
            </w:r>
          </w:p>
        </w:tc>
      </w:tr>
    </w:tbl>
    <w:p w:rsidR="0026716F" w:rsidRPr="00C87324" w:rsidRDefault="0026716F" w:rsidP="0026716F">
      <w:pPr>
        <w:rPr>
          <w:rFonts w:ascii="Times New Roman" w:hAnsi="Times New Roman" w:cs="Times New Roman"/>
        </w:rPr>
      </w:pPr>
      <w:r w:rsidRPr="00C87324">
        <w:rPr>
          <w:rFonts w:ascii="Times New Roman" w:hAnsi="Times New Roman" w:cs="Times New Roman"/>
        </w:rPr>
        <w:t xml:space="preserve">Annual Population and Death Counts by Year. </w:t>
      </w:r>
      <w:r w:rsidRPr="00C87324">
        <w:rPr>
          <w:rStyle w:val="Emphasis"/>
          <w:rFonts w:ascii="Times New Roman" w:hAnsi="Times New Roman" w:cs="Times New Roman"/>
        </w:rPr>
        <w:t>Population estimates reflect age-standardized U.S. figures used for rate calculations, not actual census totals</w:t>
      </w:r>
    </w:p>
    <w:p w:rsidR="0026716F" w:rsidRDefault="0026716F" w:rsidP="0026716F"/>
    <w:p w:rsidR="0026716F" w:rsidRDefault="0026716F" w:rsidP="0026716F"/>
    <w:p w:rsidR="0026716F" w:rsidRDefault="0026716F" w:rsidP="0026716F"/>
    <w:p w:rsidR="0026716F" w:rsidRDefault="0026716F" w:rsidP="0026716F"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 2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 Shock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</w:t>
      </w: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lated Mortality, Stratified by Place of Death, in Adults with Heart Failure in the United States, 1999 to 202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8"/>
        <w:gridCol w:w="1822"/>
        <w:gridCol w:w="4332"/>
        <w:gridCol w:w="1810"/>
        <w:gridCol w:w="762"/>
      </w:tblGrid>
      <w:tr w:rsidR="0026716F" w:rsidRPr="007D4DD9" w:rsidTr="008C1DFB">
        <w:trPr>
          <w:trHeight w:val="300"/>
        </w:trPr>
        <w:tc>
          <w:tcPr>
            <w:tcW w:w="0" w:type="auto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aths</w:t>
            </w:r>
          </w:p>
        </w:tc>
      </w:tr>
      <w:tr w:rsidR="0026716F" w:rsidRPr="007D4DD9" w:rsidTr="008C1DFB">
        <w:trPr>
          <w:trHeight w:val="126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dical Facilit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ursing Home/Long-term Care Facilit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ospice Facilit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ome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7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6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1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3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8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4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2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5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5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6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79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4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0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6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2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8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8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2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1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0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8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1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6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7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4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4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4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8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37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1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2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6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,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4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,0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2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,9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1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7,9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,1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,79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,641</w:t>
            </w:r>
          </w:p>
        </w:tc>
      </w:tr>
    </w:tbl>
    <w:p w:rsidR="0026716F" w:rsidRDefault="0026716F" w:rsidP="0026716F"/>
    <w:p w:rsidR="0026716F" w:rsidRDefault="0026716F" w:rsidP="0026716F"/>
    <w:p w:rsidR="0026716F" w:rsidRDefault="0026716F" w:rsidP="0026716F"/>
    <w:p w:rsidR="0026716F" w:rsidRDefault="0026716F" w:rsidP="0026716F">
      <w:r w:rsidRPr="007D4DD9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>Supplemental Table 3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:</w:t>
      </w:r>
      <w:r w:rsidRPr="007D4DD9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 Annual percent change (APC) of Cardiogenic Shock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-</w:t>
      </w:r>
      <w:r w:rsidRPr="007D4DD9">
        <w:rPr>
          <w:rFonts w:ascii="Calibri" w:eastAsia="Times New Roman" w:hAnsi="Calibri" w:cs="Calibri"/>
          <w:b/>
          <w:bCs/>
          <w:kern w:val="0"/>
          <w14:ligatures w14:val="none"/>
        </w:rPr>
        <w:t>related Age-Adjusted Mortality Rates per 100,000 in Adults with Heart Failure in the United States, 1999 to 2023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5"/>
        <w:gridCol w:w="4178"/>
        <w:gridCol w:w="2225"/>
        <w:gridCol w:w="16"/>
      </w:tblGrid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 Interv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PC (95% CI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verall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58* (-5.85 to -1.8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24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17* (13.62 to 15.7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5199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83* (5.18 to 11.5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n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08* (-5.27 to -1.5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63* (14.16 to 15.9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32* (4.83 to 10.6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omen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47 (-11.63 to 3.4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82783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42 (-12.33 to 24.2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316337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57* (5.72 to 13.5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White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47* (-4.82 to -0.6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26395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0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27* (1.17 to 19.4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41192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42* (5.12 to 13.1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H Black 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3 (-3.67 to 2.6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87003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0-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.75* (17.12 to 28.1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5599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9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06* (4.82 to 13.6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5197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Others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0.59 (-9.73 to 14.7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660268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0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31 (-10.74 to 24.9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282344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70* (3.94 to 14.9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Hispanic 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74* (-12.40 to -1.7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9198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6-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7* (0.07 to 11.7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4799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3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.44* (14.35 to 20.4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16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24* (5.08 to 12.3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ural areas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1999-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8.44* (-15.62 to -4.2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08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3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00 (-4.97 to 19.2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66227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87* (12.52 to 15.8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Urban areas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18* (-8.18 to -2.1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6397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6-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9 (-1.00 to 9.7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75185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2-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04* (12.08 to 20.6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8-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24* (7.50 to 13.9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rtheast region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40* (-5.85 to -1.5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.58* (12.02 to 13.5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outh region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9.16* (-16.51 to -3.0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7199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2-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0.90 (-3.52 to 12.5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24235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0-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49 (-5.84 to 23.4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14357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8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.37* (11.29 to 17.8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50* (4.12 to 9.5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idwest region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6.90* (-12.82 to -4.2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3997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5-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6 (-4.61 to 8.1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323935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1-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84* (6.72 to 13.7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3199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8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.84* (15.22 to 20.0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61* (3.10 to 8.5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est region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10* (-11.59 to -0.9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9998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5-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4* (0.67 to 11.7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5597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2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.80* (15.17 to 17.8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95* (6.62 to 11.9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26716F" w:rsidRPr="007D4DD9" w:rsidTr="008C1DFB">
        <w:trPr>
          <w:gridAfter w:val="1"/>
          <w:trHeight w:val="1275"/>
        </w:trPr>
        <w:tc>
          <w:tcPr>
            <w:tcW w:w="0" w:type="auto"/>
            <w:gridSpan w:val="3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14:ligatures w14:val="none"/>
              </w:rPr>
              <w:t>APC = annual percent change; NH = non-Hispanic; * Indicates that the annual percentage change (APC) is significantly different from zero at α = 0.05. AAMR = age-adjusted mortality rate. The data for urbanization is only available till 2020 in the CDC Wonder Database.</w:t>
            </w:r>
          </w:p>
        </w:tc>
      </w:tr>
      <w:tr w:rsidR="0026716F" w:rsidRPr="007D4DD9" w:rsidTr="008C1DFB">
        <w:trPr>
          <w:trHeight w:val="315"/>
        </w:trPr>
        <w:tc>
          <w:tcPr>
            <w:tcW w:w="0" w:type="auto"/>
            <w:gridSpan w:val="3"/>
            <w:vMerge/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:rsidR="0026716F" w:rsidRDefault="0026716F" w:rsidP="0026716F"/>
    <w:p w:rsidR="0026716F" w:rsidRDefault="0026716F" w:rsidP="0026716F"/>
    <w:p w:rsidR="0026716F" w:rsidRDefault="0026716F" w:rsidP="0026716F"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l Table 4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Overall and Sex</w:t>
      </w:r>
      <w:r w:rsidRPr="007D4DD9">
        <w:rPr>
          <w:rFonts w:ascii="Cambria Math" w:eastAsia="Times New Roman" w:hAnsi="Cambria Math" w:cs="Cambria Math"/>
          <w:b/>
          <w:bCs/>
          <w:kern w:val="0"/>
          <w14:ligatures w14:val="none"/>
        </w:rPr>
        <w:t>‐</w:t>
      </w: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ratified Cardiogenic Shock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</w:t>
      </w:r>
      <w:r w:rsidRPr="007D4DD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lated Age-Adjusted Mortality Rates per 100,000 in Adults with Heart Failure in the United States, 1999 to 202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2408"/>
        <w:gridCol w:w="2700"/>
        <w:gridCol w:w="3870"/>
      </w:tblGrid>
      <w:tr w:rsidR="0026716F" w:rsidRPr="007D4DD9" w:rsidTr="008C1DFB">
        <w:trPr>
          <w:trHeight w:val="360"/>
        </w:trPr>
        <w:tc>
          <w:tcPr>
            <w:tcW w:w="9535" w:type="dxa"/>
            <w:gridSpan w:val="4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e-Adjusted Rate (95% CI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2408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n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omen</w:t>
            </w:r>
          </w:p>
        </w:tc>
        <w:tc>
          <w:tcPr>
            <w:tcW w:w="387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verall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1.0 - 1.1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2 - 1.3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4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8 - 0.9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1.0 - 1.1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7 - 0.9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4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7 - 0.8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8 - 0.9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7 - 0.8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7 - 0.7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0.9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1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7 - 0.8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7 - 0.8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0.9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2 - 1.3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7 - 0.8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4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7 - 0.8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8 - 0.9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1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5 - 1.6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2 - 1.3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8 - 2.0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1 - 1.2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5 - 1.6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3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 (1.7 - 1.8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4 - 1.5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1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7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3 - 2.4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8 - 1.9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7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1 - 4.3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1 - 2.2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3.0 - 3.1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 (4.5 - 4.8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3 - 3.4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5 (5.4 - 5.7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4.0 - 4.1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9 (5.7 - 6.0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3 - 4.4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3 (6.2 - 6.5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 (4.6 - 4.7)</w:t>
            </w:r>
          </w:p>
        </w:tc>
      </w:tr>
      <w:tr w:rsidR="0026716F" w:rsidRPr="007D4DD9" w:rsidTr="008C1DFB">
        <w:trPr>
          <w:trHeight w:val="36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40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  <w:tc>
          <w:tcPr>
            <w:tcW w:w="270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3 (1.3 - 1.4)</w:t>
            </w:r>
          </w:p>
        </w:tc>
        <w:tc>
          <w:tcPr>
            <w:tcW w:w="387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D4DD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D4DD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8 (1.8 - 1.8)</w:t>
            </w:r>
          </w:p>
        </w:tc>
      </w:tr>
    </w:tbl>
    <w:p w:rsidR="0026716F" w:rsidRDefault="0026716F" w:rsidP="0026716F"/>
    <w:p w:rsidR="0026716F" w:rsidRDefault="0026716F" w:rsidP="0026716F"/>
    <w:p w:rsidR="0026716F" w:rsidRDefault="0026716F" w:rsidP="0026716F"/>
    <w:p w:rsidR="0026716F" w:rsidRDefault="0026716F" w:rsidP="0026716F">
      <w:r w:rsidRPr="00703E22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lastRenderedPageBreak/>
        <w:t>Supplemental Table 5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:</w:t>
      </w:r>
      <w:r w:rsidRPr="00703E22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 xml:space="preserve"> Race</w:t>
      </w:r>
      <w:r w:rsidRPr="00703E22">
        <w:rPr>
          <w:rFonts w:ascii="Cambria Math" w:eastAsia="Times New Roman" w:hAnsi="Cambria Math" w:cs="Cambria Math"/>
          <w:b/>
          <w:bCs/>
          <w:color w:val="1F1F1F"/>
          <w:kern w:val="0"/>
          <w14:ligatures w14:val="none"/>
        </w:rPr>
        <w:t>‐</w:t>
      </w:r>
      <w:r w:rsidRPr="00703E22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Stratified Cardiogenic Shock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-r</w:t>
      </w:r>
      <w:r w:rsidRPr="00703E22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elated Age-Adjusted Mortality Rates per 100,000 in Adults with Heart Failure in the United States, 1999 to 2023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.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2"/>
        <w:gridCol w:w="2108"/>
        <w:gridCol w:w="2108"/>
        <w:gridCol w:w="2108"/>
        <w:gridCol w:w="2108"/>
      </w:tblGrid>
      <w:tr w:rsidR="0026716F" w:rsidRPr="00703E22" w:rsidTr="008C1DFB">
        <w:trPr>
          <w:trHeight w:val="300"/>
        </w:trPr>
        <w:tc>
          <w:tcPr>
            <w:tcW w:w="0" w:type="auto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26716F" w:rsidRPr="00703E22" w:rsidTr="008C1DFB">
        <w:trPr>
          <w:trHeight w:val="54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H Whit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NH Black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H Othe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Hispanic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2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2 - 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5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0 - 1.5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1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5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0.9 - 1.4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0 - 1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6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5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8 - 1.3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0.9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5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6 (0.4 - 0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5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6 - 1.0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6 (0.4 - 0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0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6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0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6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6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2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1.0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5 - 1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 (0.5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8 - 1.1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4 - 1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7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8 - 2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0.9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3 - 1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2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0 - 1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5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6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2 - 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8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8 - 2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3 - 1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 (1.6 - 1.9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1 - 2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8 - 4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 (1.6 - 2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3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 (4.7 - 5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0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1 - 2.5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7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7 (5.4 - 6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0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4 - 2.8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3.0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1 (5.8 - 6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4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3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2 (6.9 - 7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8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4.0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9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9 (7.5 - 8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1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5 - 3.9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1 - 4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4 (8.1 - 8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3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0 - 4.5)</w:t>
            </w:r>
          </w:p>
        </w:tc>
      </w:tr>
      <w:tr w:rsidR="0026716F" w:rsidRPr="00703E22" w:rsidTr="008C1DFB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7 (1.6 - 1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.9 (2.7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4 (1.2 - 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6 (1.5 - 1.8)</w:t>
            </w:r>
          </w:p>
        </w:tc>
      </w:tr>
      <w:tr w:rsidR="0026716F" w:rsidRPr="00703E22" w:rsidTr="008C1DFB">
        <w:trPr>
          <w:trHeight w:val="315"/>
        </w:trPr>
        <w:tc>
          <w:tcPr>
            <w:tcW w:w="0" w:type="auto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703E22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E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H = non-Hispanic</w:t>
            </w:r>
          </w:p>
        </w:tc>
      </w:tr>
      <w:tr w:rsidR="0026716F" w:rsidRPr="00703E22" w:rsidTr="008C1DFB">
        <w:trPr>
          <w:trHeight w:val="315"/>
        </w:trPr>
        <w:tc>
          <w:tcPr>
            <w:tcW w:w="0" w:type="auto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6716F" w:rsidRPr="00703E22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26716F" w:rsidRDefault="0026716F" w:rsidP="0026716F"/>
    <w:p w:rsidR="0026716F" w:rsidRDefault="0026716F" w:rsidP="0026716F"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l Table 6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 Shock related Age-Adjusted Mortality Rates per 100,000, Stratified by States, in Adults with Heart Failure in the United States, 1999 to 2023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4"/>
        <w:gridCol w:w="5820"/>
      </w:tblGrid>
      <w:tr w:rsidR="0026716F" w:rsidRPr="00372C19" w:rsidTr="008C1DFB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2C1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72C1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e-Adjusted Rate (95% CI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abam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6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ask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1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rizo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4 - 1.5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rkans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7 - 2.0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alifor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 (1.7 - 1.8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orad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necticu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lawa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2 - 1.6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istrict of Columb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1.9 - 2.6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lori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1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9 - 2.0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wai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4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dah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4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llino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3 - 1.4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d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6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ow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4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ns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entuck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ouis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2 - 1.5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ssachuset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5 - 1.6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nnes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ssissipp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8 - 2.1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8 - 2.0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ont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brask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4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va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8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Hampshi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4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Jerse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Mexic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York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North Caroli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rth Dak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8 - 2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4 - 1.5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klahom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reg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nnsylva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6 - 1.7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hode Islan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1.9 - 2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uth Caroli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2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uth Dak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5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ennesse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9 - 2.0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ex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9 - 2.0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ta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ermon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0 - 1.4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irgi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ashingt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2.0 - 2.1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est Virgi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3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isconsi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</w:tr>
      <w:tr w:rsidR="0026716F" w:rsidRPr="00372C19" w:rsidTr="008C1DFB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yomin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6)</w:t>
            </w:r>
          </w:p>
        </w:tc>
      </w:tr>
    </w:tbl>
    <w:p w:rsidR="0026716F" w:rsidRDefault="0026716F" w:rsidP="0026716F"/>
    <w:p w:rsidR="0026716F" w:rsidRDefault="0026716F" w:rsidP="0026716F"/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:rsidR="0026716F" w:rsidRDefault="0026716F" w:rsidP="0026716F"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l Table 7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 Shock related Age-Adjusted Mortality Rates per 100,000, Stratified by Census Region, in Adults with Heart Failure in the United States, 1999 to 2023</w:t>
      </w:r>
    </w:p>
    <w:p w:rsidR="0026716F" w:rsidRDefault="0026716F" w:rsidP="0026716F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2214"/>
        <w:gridCol w:w="2191"/>
        <w:gridCol w:w="2191"/>
        <w:gridCol w:w="2191"/>
      </w:tblGrid>
      <w:tr w:rsidR="0026716F" w:rsidRPr="00372C19" w:rsidTr="008C1DFB">
        <w:trPr>
          <w:trHeight w:val="6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ensus Region: NorthEa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ensus Region: Midw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Census Region: </w:t>
            </w: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br/>
              <w:t>Sou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Census Region: </w:t>
            </w: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br/>
              <w:t>West</w:t>
            </w:r>
          </w:p>
        </w:tc>
      </w:tr>
      <w:tr w:rsidR="0026716F" w:rsidRPr="00372C19" w:rsidTr="008C1DFB">
        <w:trPr>
          <w:trHeight w:val="73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3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1.0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1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2 - 1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3 - 1.5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6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5 - 1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6 (1.5 - 1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8 - 2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 (1.7 - 1.9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9 (1.8 - 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 (1.7 - 1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1 - 2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0 - 2.3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9 - 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4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3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4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7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4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1 - 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4 - 4.7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3 - 4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 (4.7 - 5.0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1 - 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4.0 - 4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 (4.6 - 4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 (5.0 - 5.4)</w:t>
            </w:r>
          </w:p>
        </w:tc>
      </w:tr>
      <w:tr w:rsidR="0026716F" w:rsidRPr="00372C19" w:rsidTr="008C1DFB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9 (1.8 - 1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9 (1.8 - 2.0)</w:t>
            </w:r>
          </w:p>
        </w:tc>
      </w:tr>
    </w:tbl>
    <w:p w:rsidR="0026716F" w:rsidRDefault="0026716F" w:rsidP="0026716F"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upplemental Table 8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ardiogenic Shock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</w:t>
      </w:r>
      <w:r w:rsidRPr="00372C1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lated Age-Adjusted Mortality Rates per 100,000, Stratified by Urban-Rural Classification, in Adults with Heart Failure in the United States, 1999 to 2020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:rsidR="0026716F" w:rsidRDefault="0026716F" w:rsidP="0026716F"/>
    <w:p w:rsidR="0026716F" w:rsidRDefault="0026716F" w:rsidP="0026716F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5"/>
        <w:gridCol w:w="3830"/>
        <w:gridCol w:w="3830"/>
        <w:gridCol w:w="29"/>
      </w:tblGrid>
      <w:tr w:rsidR="0026716F" w:rsidRPr="00372C19" w:rsidTr="008C1DFB">
        <w:trPr>
          <w:gridAfter w:val="1"/>
          <w:trHeight w:val="360"/>
        </w:trPr>
        <w:tc>
          <w:tcPr>
            <w:tcW w:w="0" w:type="auto"/>
            <w:gridSpan w:val="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26716F" w:rsidRPr="00372C19" w:rsidTr="008C1DFB">
        <w:trPr>
          <w:gridAfter w:val="1"/>
          <w:trHeight w:val="39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ural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1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7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3 - 1.5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4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1.0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8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0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 (0.9 - 1.1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 (0.9 - 1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3 (1.1 - 1.4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1 (1.0 - 1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3 - 1.5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2 (1.2 - 1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4 (1.3 - 1.5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5 (1.4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6 - 1.8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7 (1.7 - 1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8 - 2.1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9 - 2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2 - 2.5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8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6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9 - 3.2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3 - 3.6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2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1)</w:t>
            </w:r>
          </w:p>
        </w:tc>
      </w:tr>
      <w:tr w:rsidR="0026716F" w:rsidRPr="00372C19" w:rsidTr="008C1DFB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5 (1.5 - 1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.7 (1.7 - 1.8)</w:t>
            </w:r>
          </w:p>
        </w:tc>
      </w:tr>
      <w:tr w:rsidR="0026716F" w:rsidRPr="00372C19" w:rsidTr="008C1DFB">
        <w:trPr>
          <w:gridAfter w:val="1"/>
          <w:trHeight w:val="499"/>
        </w:trPr>
        <w:tc>
          <w:tcPr>
            <w:tcW w:w="0" w:type="auto"/>
            <w:gridSpan w:val="3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he data for urbanization is only available till 2020 in the</w:t>
            </w:r>
            <w:r w:rsidRPr="00372C1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br/>
              <w:t>CDC Wonder Database.</w:t>
            </w:r>
          </w:p>
        </w:tc>
      </w:tr>
      <w:tr w:rsidR="0026716F" w:rsidRPr="00372C19" w:rsidTr="008C1DFB">
        <w:trPr>
          <w:trHeight w:val="315"/>
        </w:trPr>
        <w:tc>
          <w:tcPr>
            <w:tcW w:w="0" w:type="auto"/>
            <w:gridSpan w:val="3"/>
            <w:vMerge/>
            <w:vAlign w:val="center"/>
            <w:hideMark/>
          </w:tcPr>
          <w:p w:rsidR="0026716F" w:rsidRPr="00372C19" w:rsidRDefault="0026716F" w:rsidP="008C1DF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:rsidR="0026716F" w:rsidRPr="00372C19" w:rsidRDefault="0026716F" w:rsidP="008C1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26716F" w:rsidRDefault="0026716F" w:rsidP="0026716F"/>
    <w:p w:rsidR="00E14694" w:rsidRDefault="00E14694">
      <w:bookmarkStart w:id="0" w:name="_GoBack"/>
      <w:bookmarkEnd w:id="0"/>
    </w:p>
    <w:sectPr w:rsidR="00E1469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24571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3B42" w:rsidRDefault="0026716F" w:rsidP="00060C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93B42" w:rsidRDefault="0026716F" w:rsidP="00293B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33253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3B42" w:rsidRDefault="0026716F" w:rsidP="00060C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293B42" w:rsidRDefault="0026716F" w:rsidP="00293B4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61887"/>
    <w:multiLevelType w:val="multilevel"/>
    <w:tmpl w:val="3BF45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9A46E9"/>
    <w:multiLevelType w:val="hybridMultilevel"/>
    <w:tmpl w:val="F16C7260"/>
    <w:lvl w:ilvl="0" w:tplc="022CD14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52BC8"/>
    <w:multiLevelType w:val="multilevel"/>
    <w:tmpl w:val="A9C2F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57312E"/>
    <w:multiLevelType w:val="hybridMultilevel"/>
    <w:tmpl w:val="B73AE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0938D6"/>
    <w:multiLevelType w:val="hybridMultilevel"/>
    <w:tmpl w:val="45DC95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9245CE"/>
    <w:multiLevelType w:val="hybridMultilevel"/>
    <w:tmpl w:val="B6A2E3E4"/>
    <w:lvl w:ilvl="0" w:tplc="3E96722E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A66EB5"/>
    <w:multiLevelType w:val="hybridMultilevel"/>
    <w:tmpl w:val="A23C5F62"/>
    <w:lvl w:ilvl="0" w:tplc="1840AC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A1829"/>
    <w:multiLevelType w:val="hybridMultilevel"/>
    <w:tmpl w:val="EDBE2A94"/>
    <w:lvl w:ilvl="0" w:tplc="AA283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767E6"/>
    <w:multiLevelType w:val="hybridMultilevel"/>
    <w:tmpl w:val="C7BC1F5A"/>
    <w:lvl w:ilvl="0" w:tplc="621C2A5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706666"/>
    <w:multiLevelType w:val="hybridMultilevel"/>
    <w:tmpl w:val="C5A03D4E"/>
    <w:lvl w:ilvl="0" w:tplc="0B785678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B47618"/>
    <w:multiLevelType w:val="hybridMultilevel"/>
    <w:tmpl w:val="1DBC1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6"/>
  </w:num>
  <w:num w:numId="5">
    <w:abstractNumId w:val="4"/>
  </w:num>
  <w:num w:numId="6">
    <w:abstractNumId w:val="8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16F"/>
    <w:rsid w:val="0019731A"/>
    <w:rsid w:val="0026716F"/>
    <w:rsid w:val="00394BEE"/>
    <w:rsid w:val="006451DB"/>
    <w:rsid w:val="00BA43DA"/>
    <w:rsid w:val="00E14694"/>
    <w:rsid w:val="00F9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EE944-CE5E-46D4-AAB7-51CDB359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16F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16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16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1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1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1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1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16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16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16F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16F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16F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16F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16F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16F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16F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67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1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16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67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16F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267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16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16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16F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6716F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71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6716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67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26716F"/>
  </w:style>
  <w:style w:type="paragraph" w:styleId="Footer">
    <w:name w:val="footer"/>
    <w:basedOn w:val="Normal"/>
    <w:link w:val="FooterChar"/>
    <w:uiPriority w:val="99"/>
    <w:unhideWhenUsed/>
    <w:rsid w:val="00267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16F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26716F"/>
  </w:style>
  <w:style w:type="character" w:styleId="Emphasis">
    <w:name w:val="Emphasis"/>
    <w:basedOn w:val="DefaultParagraphFont"/>
    <w:uiPriority w:val="20"/>
    <w:qFormat/>
    <w:rsid w:val="002671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76</Words>
  <Characters>11838</Characters>
  <Application>Microsoft Office Word</Application>
  <DocSecurity>0</DocSecurity>
  <Lines>98</Lines>
  <Paragraphs>27</Paragraphs>
  <ScaleCrop>false</ScaleCrop>
  <Company/>
  <LinksUpToDate>false</LinksUpToDate>
  <CharactersWithSpaces>1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Kandhasamy</dc:creator>
  <cp:keywords/>
  <dc:description/>
  <cp:lastModifiedBy>Rajalakshmi Kandhasamy</cp:lastModifiedBy>
  <cp:revision>1</cp:revision>
  <dcterms:created xsi:type="dcterms:W3CDTF">2025-06-23T16:15:00Z</dcterms:created>
  <dcterms:modified xsi:type="dcterms:W3CDTF">2025-06-23T16:16:00Z</dcterms:modified>
</cp:coreProperties>
</file>